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CC384" w14:textId="77777777" w:rsidR="00A3603F" w:rsidRPr="00A3603F" w:rsidRDefault="00A3603F" w:rsidP="00A3603F">
      <w:pPr>
        <w:jc w:val="center"/>
        <w:rPr>
          <w:b/>
          <w:sz w:val="28"/>
          <w:szCs w:val="28"/>
        </w:rPr>
      </w:pPr>
      <w:r w:rsidRPr="00A3603F">
        <w:rPr>
          <w:b/>
          <w:sz w:val="28"/>
          <w:szCs w:val="28"/>
        </w:rPr>
        <w:t>Supplemental table 1 Demographic characteristics of study populations</w:t>
      </w:r>
    </w:p>
    <w:tbl>
      <w:tblPr>
        <w:tblW w:w="9767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4"/>
        <w:gridCol w:w="1291"/>
        <w:gridCol w:w="1002"/>
        <w:gridCol w:w="1109"/>
        <w:gridCol w:w="1476"/>
        <w:gridCol w:w="3535"/>
      </w:tblGrid>
      <w:tr w:rsidR="00A3603F" w:rsidRPr="00A3603F" w14:paraId="1A6C18E5" w14:textId="77777777" w:rsidTr="00A3603F">
        <w:trPr>
          <w:trHeight w:val="441"/>
          <w:tblCellSpacing w:w="0" w:type="dxa"/>
          <w:jc w:val="center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1475732D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</w:rPr>
              <w:t>Study Group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78D03F1D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</w:rPr>
              <w:t>Subject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68123D75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</w:rPr>
              <w:t>Case No.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1ECCB082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</w:rPr>
              <w:t>Sex (M/F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2D9C407F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 (Years)</w:t>
            </w: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5E6316BC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18"/>
                <w:szCs w:val="18"/>
              </w:rPr>
              <w:t>type of sample</w:t>
            </w:r>
          </w:p>
        </w:tc>
      </w:tr>
      <w:tr w:rsidR="00A3603F" w:rsidRPr="00A3603F" w14:paraId="41D5BD2E" w14:textId="77777777" w:rsidTr="00A3603F">
        <w:trPr>
          <w:trHeight w:val="435"/>
          <w:tblCellSpacing w:w="0" w:type="dxa"/>
          <w:jc w:val="center"/>
        </w:trPr>
        <w:tc>
          <w:tcPr>
            <w:tcW w:w="1354" w:type="dxa"/>
            <w:vMerge w:val="restart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003C090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2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6AFF3711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C</w:t>
            </w: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5BF07073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0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3216CD8F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5/30</w:t>
            </w:r>
          </w:p>
        </w:tc>
        <w:tc>
          <w:tcPr>
            <w:tcW w:w="1476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2FD8C25D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1.16 ±0.935</w:t>
            </w:r>
          </w:p>
        </w:tc>
        <w:tc>
          <w:tcPr>
            <w:tcW w:w="3535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29A53457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center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whole blood or plasma</w:t>
            </w:r>
          </w:p>
        </w:tc>
      </w:tr>
      <w:tr w:rsidR="00A3603F" w:rsidRPr="00A3603F" w14:paraId="08A22D4C" w14:textId="77777777" w:rsidTr="00A3603F">
        <w:trPr>
          <w:trHeight w:val="442"/>
          <w:tblCellSpacing w:w="0" w:type="dxa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FC763CE" w14:textId="77777777" w:rsidR="00A3603F" w:rsidRPr="00A3603F" w:rsidRDefault="00A3603F" w:rsidP="00A3603F">
            <w:pPr>
              <w:widowControl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5F4CA45C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LTBI</w:t>
            </w:r>
          </w:p>
        </w:tc>
        <w:tc>
          <w:tcPr>
            <w:tcW w:w="100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1A4A450D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0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2E47BF38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4/32</w:t>
            </w:r>
          </w:p>
        </w:tc>
        <w:tc>
          <w:tcPr>
            <w:tcW w:w="1476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117F835D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2.5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±1.105</w:t>
            </w:r>
          </w:p>
        </w:tc>
        <w:tc>
          <w:tcPr>
            <w:tcW w:w="3535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63DF4D37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center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whole blood or plasma</w:t>
            </w:r>
          </w:p>
        </w:tc>
      </w:tr>
      <w:tr w:rsidR="00A3603F" w:rsidRPr="00A3603F" w14:paraId="08B6CB28" w14:textId="77777777" w:rsidTr="00A3603F">
        <w:trPr>
          <w:trHeight w:val="442"/>
          <w:tblCellSpacing w:w="0" w:type="dxa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0B068D1" w14:textId="77777777" w:rsidR="00A3603F" w:rsidRPr="00A3603F" w:rsidRDefault="00A3603F" w:rsidP="00A3603F">
            <w:pPr>
              <w:widowControl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1AB1FA36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B</w:t>
            </w: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2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8D8ACC1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0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B68385C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6/18</w:t>
            </w:r>
          </w:p>
        </w:tc>
        <w:tc>
          <w:tcPr>
            <w:tcW w:w="147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8470FDE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6.63±1.36</w:t>
            </w:r>
            <w:r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3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9388798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center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whole blood or plasma or lung tissue</w:t>
            </w:r>
          </w:p>
        </w:tc>
      </w:tr>
      <w:tr w:rsidR="00A3603F" w:rsidRPr="00A3603F" w14:paraId="74AD58FF" w14:textId="77777777" w:rsidTr="00A3603F">
        <w:trPr>
          <w:trHeight w:val="473"/>
          <w:tblCellSpacing w:w="0" w:type="dxa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C7799" w14:textId="77777777" w:rsidR="00A3603F" w:rsidRPr="00A3603F" w:rsidRDefault="00A3603F" w:rsidP="00A3603F">
            <w:pPr>
              <w:widowControl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78A52004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00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71CA27D2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0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7366928E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2/16</w:t>
            </w:r>
          </w:p>
        </w:tc>
        <w:tc>
          <w:tcPr>
            <w:tcW w:w="1476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11147C0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0.62±2.107</w:t>
            </w:r>
          </w:p>
        </w:tc>
        <w:tc>
          <w:tcPr>
            <w:tcW w:w="3535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EFA5575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center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whole blood or plasma</w:t>
            </w:r>
          </w:p>
        </w:tc>
      </w:tr>
      <w:tr w:rsidR="00A3603F" w:rsidRPr="00A3603F" w14:paraId="2D075562" w14:textId="77777777" w:rsidTr="00A3603F">
        <w:trPr>
          <w:trHeight w:val="437"/>
          <w:tblCellSpacing w:w="0" w:type="dxa"/>
          <w:jc w:val="center"/>
        </w:trPr>
        <w:tc>
          <w:tcPr>
            <w:tcW w:w="135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393C1344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50BBEF72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TP</w:t>
            </w: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54DDB6CA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58BA3D12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0/74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7BC5C5A2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6.13±1.698</w:t>
            </w:r>
          </w:p>
        </w:tc>
        <w:tc>
          <w:tcPr>
            <w:tcW w:w="3535" w:type="dxa"/>
            <w:tcBorders>
              <w:top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6D3BDFD8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center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pleural fluid or PBMC or plasma or PFMC</w:t>
            </w:r>
          </w:p>
        </w:tc>
      </w:tr>
      <w:tr w:rsidR="00A3603F" w:rsidRPr="00A3603F" w14:paraId="19B93D49" w14:textId="77777777" w:rsidTr="00A3603F">
        <w:trPr>
          <w:trHeight w:val="456"/>
          <w:tblCellSpacing w:w="0" w:type="dxa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D636A72" w14:textId="77777777" w:rsidR="00A3603F" w:rsidRPr="00A3603F" w:rsidRDefault="00A3603F" w:rsidP="00A3603F">
            <w:pPr>
              <w:widowControl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39F742B9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00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5DC78C98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10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B6997CF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1/52</w:t>
            </w:r>
          </w:p>
        </w:tc>
        <w:tc>
          <w:tcPr>
            <w:tcW w:w="1476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2CF1ABF4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43.42±2.398</w:t>
            </w:r>
          </w:p>
        </w:tc>
        <w:tc>
          <w:tcPr>
            <w:tcW w:w="3535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E5E7B9E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center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pleural fluid</w:t>
            </w:r>
          </w:p>
        </w:tc>
      </w:tr>
      <w:tr w:rsidR="00A3603F" w:rsidRPr="00A3603F" w14:paraId="1B0D19C1" w14:textId="77777777" w:rsidTr="00A3603F">
        <w:trPr>
          <w:trHeight w:val="464"/>
          <w:tblCellSpacing w:w="0" w:type="dxa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270C7AC" w14:textId="77777777" w:rsidR="00A3603F" w:rsidRPr="00A3603F" w:rsidRDefault="00A3603F" w:rsidP="00A3603F">
            <w:pPr>
              <w:widowControl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6BA90D7D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lung cancer</w:t>
            </w:r>
          </w:p>
        </w:tc>
        <w:tc>
          <w:tcPr>
            <w:tcW w:w="1002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4F7765ED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09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328E1622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2/25</w:t>
            </w:r>
          </w:p>
        </w:tc>
        <w:tc>
          <w:tcPr>
            <w:tcW w:w="1476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0FF3D273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57.11±2.212</w:t>
            </w:r>
          </w:p>
        </w:tc>
        <w:tc>
          <w:tcPr>
            <w:tcW w:w="3535" w:type="dxa"/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17DD2CD1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center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pleural fluid</w:t>
            </w:r>
          </w:p>
        </w:tc>
      </w:tr>
      <w:tr w:rsidR="00A3603F" w:rsidRPr="00A3603F" w14:paraId="12D69C04" w14:textId="77777777" w:rsidTr="00A3603F">
        <w:trPr>
          <w:trHeight w:val="442"/>
          <w:tblCellSpacing w:w="0" w:type="dxa"/>
          <w:jc w:val="center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60A1D40F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3B512036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HC</w:t>
            </w: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324D8C83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64144FB6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11//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7A42D5F3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28.5±1.118</w:t>
            </w: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14:paraId="7116CD80" w14:textId="77777777" w:rsidR="00A3603F" w:rsidRPr="00A3603F" w:rsidRDefault="00A3603F" w:rsidP="00A3603F">
            <w:pPr>
              <w:widowControl/>
              <w:spacing w:before="100" w:beforeAutospacing="1" w:after="100" w:afterAutospacing="1"/>
              <w:jc w:val="left"/>
              <w:rPr>
                <w:rFonts w:ascii="SimSun" w:eastAsia="SimSun" w:hAnsi="SimSun" w:cs="SimSun"/>
                <w:kern w:val="0"/>
                <w:sz w:val="18"/>
                <w:szCs w:val="18"/>
              </w:rPr>
            </w:pPr>
            <w:r w:rsidRPr="00A3603F">
              <w:rPr>
                <w:rFonts w:ascii="Calibri" w:eastAsia="SimSun" w:hAnsi="Calibri" w:cs="Calibri"/>
                <w:color w:val="000000"/>
                <w:kern w:val="0"/>
                <w:sz w:val="18"/>
                <w:szCs w:val="18"/>
              </w:rPr>
              <w:t>plasma and PBMC</w:t>
            </w:r>
          </w:p>
        </w:tc>
      </w:tr>
    </w:tbl>
    <w:p w14:paraId="4E2C0A50" w14:textId="5C93048D" w:rsidR="00A3603F" w:rsidRDefault="00A3603F">
      <w:r w:rsidRPr="00A3603F">
        <w:t xml:space="preserve">a CD157 expression in whole blood was detected by flow cytometry in 21/55 HC cases and 20/54 TB cases. The levels of sCD157 in the plasma samples were detected by ELISA in 46/55 HC cases,46/46 LTBI cases, 40/54 TB cases, and 17/38 pneumonia cases. </w:t>
      </w:r>
      <w:r w:rsidRPr="00A3603F">
        <w:cr/>
        <w:t>b Dynamic changes in CD157 expression was assessed in 8/54 cases in whole blood and 14/54 cases before and after anti-TB treatment. CD157 expression in lung were detected by IHC in 3/54 case in lung tissue.</w:t>
      </w:r>
      <w:r w:rsidRPr="00A3603F">
        <w:cr/>
        <w:t xml:space="preserve">c CD157 levels in peripheral blood mononuclear cells (PBMC) and </w:t>
      </w:r>
      <w:r w:rsidR="00752B03" w:rsidRPr="00A3603F">
        <w:t>parallel pleural</w:t>
      </w:r>
      <w:r w:rsidRPr="00A3603F">
        <w:t xml:space="preserve"> fluid mononuclear </w:t>
      </w:r>
      <w:bookmarkStart w:id="0" w:name="_GoBack"/>
      <w:bookmarkEnd w:id="0"/>
      <w:r w:rsidR="004E763E" w:rsidRPr="00A3603F">
        <w:t>cells (</w:t>
      </w:r>
      <w:r w:rsidRPr="00A3603F">
        <w:t>PFMC) were compared in 15/94 TP cases; the levels of sCD157 in the pleural fluid and parallel plasma samples were compared in 48/94 TP cases.</w:t>
      </w:r>
      <w:r w:rsidRPr="00A3603F">
        <w:cr/>
        <w:t>d Monocyte derived macrophages were treated with or without exogenous sCD157 and were infected with Mtb H37Ra for colony forming unit assays in 5/16 HC, whose sCD157 expression in plasma was &lt;1736 pg/ml</w:t>
      </w:r>
      <w:r w:rsidRPr="00A3603F">
        <w:cr/>
      </w:r>
    </w:p>
    <w:sectPr w:rsidR="00A3603F" w:rsidSect="00C312F0">
      <w:pgSz w:w="15840" w:h="12740" w:orient="landscape"/>
      <w:pgMar w:top="1856" w:right="1438" w:bottom="1440" w:left="1225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6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03F"/>
    <w:rsid w:val="001041E7"/>
    <w:rsid w:val="003C553B"/>
    <w:rsid w:val="004E763E"/>
    <w:rsid w:val="00752B03"/>
    <w:rsid w:val="00A3603F"/>
    <w:rsid w:val="00C312F0"/>
    <w:rsid w:val="00CD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4AC5F"/>
  <w15:chartTrackingRefBased/>
  <w15:docId w15:val="{90BF27F6-3810-41A8-A86D-6B6E61A32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60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6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</dc:creator>
  <cp:keywords/>
  <dc:description/>
  <cp:lastModifiedBy>Cai Yi</cp:lastModifiedBy>
  <cp:revision>3</cp:revision>
  <dcterms:created xsi:type="dcterms:W3CDTF">2018-11-23T17:17:00Z</dcterms:created>
  <dcterms:modified xsi:type="dcterms:W3CDTF">2019-07-11T05:32:00Z</dcterms:modified>
</cp:coreProperties>
</file>